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 page 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 page 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page 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2, pages 7-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page 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 pages 7-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 page 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 page 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 page 9</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 page 9</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 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 page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s 5-44, pages 16-3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44, pages 16-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44, pages 16-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44, pages 16-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44, pages 16-3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6, pages 32-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7, page 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8, page 36-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23:45:00Z</dcterms:created>
  <dc:creator>mocampo</dc:creator>
  <dc:description/>
  <cp:keywords/>
  <dc:language>en-US</dc:language>
  <cp:lastModifiedBy>Katrina Deardorff</cp:lastModifiedBy>
  <dcterms:modified xsi:type="dcterms:W3CDTF">2018-01-11T20:15:00Z</dcterms:modified>
  <cp:revision>3</cp:revision>
  <dc:subject/>
  <dc:title>Microsoft Word - PRISMA 2009 Checklist.doc</dc:title>
</cp:coreProperties>
</file>